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20335" cy="4472305"/>
            <wp:effectExtent l="0" t="0" r="12065" b="23495"/>
            <wp:docPr id="1" name="图片 1" descr="体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体积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447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ind w:firstLine="0" w:firstLineChars="0"/>
        <w:jc w:val="center"/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1"/>
          <w:szCs w:val="21"/>
          <w:lang w:val="en-US" w:eastAsia="zh-CN"/>
        </w:rPr>
        <w:t>Fig. S1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 contro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9948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DNA amplified with different PCR reaction volume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(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3.5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μL,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5 μL, 10 μL,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15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μL,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 xml:space="preserve"> 25 μL)</w:t>
      </w:r>
    </w:p>
    <w:p>
      <w:pPr>
        <w:rPr>
          <w:rFonts w:hint="default" w:ascii="Times New Roman Regular" w:hAnsi="Times New Roman Regular" w:eastAsia="宋体" w:cs="Times New Roman Regular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3D461E"/>
    <w:rsid w:val="5FF50B23"/>
    <w:rsid w:val="6FF53A06"/>
    <w:rsid w:val="7FB6A564"/>
    <w:rsid w:val="FDAD961E"/>
    <w:rsid w:val="FE3D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21:16:00Z</dcterms:created>
  <dc:creator>孙超然</dc:creator>
  <cp:lastModifiedBy>孙超然</cp:lastModifiedBy>
  <dcterms:modified xsi:type="dcterms:W3CDTF">2024-01-11T21:24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AF881EA2918BB0E16EA9F65FE775E0A_41</vt:lpwstr>
  </property>
</Properties>
</file>